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5B5BC" w14:textId="77777777" w:rsidR="00DB56EB" w:rsidRPr="00834A1F" w:rsidRDefault="00DB56EB" w:rsidP="00966175">
      <w:pPr>
        <w:spacing w:before="240" w:after="240" w:line="480" w:lineRule="auto"/>
        <w:rPr>
          <w:sz w:val="22"/>
          <w:szCs w:val="22"/>
          <w:lang w:val="en-GB"/>
        </w:rPr>
      </w:pPr>
      <w:r w:rsidRPr="00834A1F">
        <w:rPr>
          <w:b/>
          <w:bCs/>
          <w:sz w:val="22"/>
          <w:szCs w:val="22"/>
          <w:lang w:val="en-GB"/>
        </w:rPr>
        <w:t>Supplementary Table 4</w:t>
      </w:r>
      <w:r w:rsidRPr="00834A1F">
        <w:rPr>
          <w:sz w:val="22"/>
          <w:szCs w:val="22"/>
          <w:lang w:val="en-GB"/>
        </w:rPr>
        <w:t>: Translational assessment of interventions for psychiatric disorder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1180"/>
        <w:gridCol w:w="1189"/>
        <w:gridCol w:w="805"/>
        <w:gridCol w:w="805"/>
        <w:gridCol w:w="3934"/>
      </w:tblGrid>
      <w:tr w:rsidR="00834A1F" w:rsidRPr="00834A1F" w14:paraId="3CC15A0E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9DCB7" w14:textId="77777777" w:rsidR="00DB56EB" w:rsidRPr="00834A1F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34A1F">
              <w:rPr>
                <w:b/>
                <w:bCs/>
                <w:sz w:val="18"/>
                <w:szCs w:val="18"/>
                <w:lang w:val="en-GB"/>
              </w:rPr>
              <w:t>Disease/condition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A53637" w14:textId="77777777" w:rsidR="00DB56EB" w:rsidRPr="00834A1F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34A1F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DBEBD" w14:textId="77777777" w:rsidR="00DB56EB" w:rsidRPr="00834A1F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34A1F">
              <w:rPr>
                <w:rFonts w:eastAsiaTheme="minorHAnsi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B1B93" w14:textId="77777777" w:rsidR="00DB56EB" w:rsidRPr="00834A1F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34A1F">
              <w:rPr>
                <w:b/>
                <w:sz w:val="18"/>
                <w:szCs w:val="18"/>
                <w:lang w:val="en-GB"/>
              </w:rPr>
              <w:t>Animal studies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D91BF" w14:textId="77777777" w:rsidR="00DB56EB" w:rsidRPr="00834A1F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34A1F">
              <w:rPr>
                <w:b/>
                <w:sz w:val="18"/>
                <w:szCs w:val="18"/>
                <w:lang w:val="en-GB"/>
              </w:rPr>
              <w:t>Human studies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D20D6" w14:textId="77777777" w:rsidR="00DB56EB" w:rsidRPr="00834A1F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34A1F">
              <w:rPr>
                <w:b/>
                <w:sz w:val="18"/>
                <w:szCs w:val="18"/>
                <w:lang w:val="en-GB"/>
              </w:rPr>
              <w:t>Summary</w:t>
            </w:r>
          </w:p>
        </w:tc>
      </w:tr>
      <w:tr w:rsidR="00834A1F" w:rsidRPr="00834A1F" w14:paraId="67EA1D75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89A49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Addiction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33BC22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Ovarian sex hormone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5477B" w14:textId="2C618ED8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Arunogiri, 2021 </w:t>
            </w:r>
            <w:r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BcnVub2dpcmk8L0F1dGhvcj48WWVhcj4yMDIxPC9ZZWFy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834A1F"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BcnVub2dpcmk8L0F1dGhvcj48WWVhcj4yMDIxPC9ZZWFy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834A1F" w:rsidRPr="00834A1F">
              <w:rPr>
                <w:sz w:val="18"/>
                <w:szCs w:val="18"/>
                <w:lang w:val="en-GB"/>
              </w:rPr>
            </w:r>
            <w:r w:rsidR="00834A1F" w:rsidRPr="00834A1F">
              <w:rPr>
                <w:sz w:val="18"/>
                <w:szCs w:val="18"/>
                <w:lang w:val="en-GB"/>
              </w:rPr>
              <w:fldChar w:fldCharType="end"/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1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41F70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6D8CB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793B3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rogesterone with consistent beneficial effect in animals, but less consistent in human trials.</w:t>
            </w:r>
          </w:p>
        </w:tc>
      </w:tr>
      <w:tr w:rsidR="00834A1F" w:rsidRPr="00834A1F" w14:paraId="3AFE3631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903C6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Addiction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92767C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Cannabinoid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82552" w14:textId="31DEC66C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Daldegan, 2021 </w:t>
            </w:r>
            <w:r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kZWdhbi1CdWVubzwvQXV0aG9yPjxZZWFyPjIwMjI8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834A1F"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kZWdhbi1CdWVubzwvQXV0aG9yPjxZZWFyPjIwMjI8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834A1F" w:rsidRPr="00834A1F">
              <w:rPr>
                <w:sz w:val="18"/>
                <w:szCs w:val="18"/>
                <w:lang w:val="en-GB"/>
              </w:rPr>
            </w:r>
            <w:r w:rsidR="00834A1F" w:rsidRPr="00834A1F">
              <w:rPr>
                <w:sz w:val="18"/>
                <w:szCs w:val="18"/>
                <w:lang w:val="en-GB"/>
              </w:rPr>
              <w:fldChar w:fldCharType="end"/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2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CB66C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8F1BD5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BA8FA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Cannabinoids with mostly protective effects in animal addiction models. Human studies more heterogenous with discrepant outcome measures compared to animal studies.</w:t>
            </w:r>
          </w:p>
        </w:tc>
      </w:tr>
      <w:tr w:rsidR="00834A1F" w:rsidRPr="00834A1F" w14:paraId="3384A162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1D88E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Addiction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8DA8DC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Cannabinoid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3E1A1" w14:textId="2490BFA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Daldegan, 2021 </w:t>
            </w:r>
            <w:r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kZWdhbi1CdWVubzwvQXV0aG9yPjxZZWFyPjIwMjE8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834A1F"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kZWdhbi1CdWVubzwvQXV0aG9yPjxZZWFyPjIwMjE8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834A1F" w:rsidRPr="00834A1F">
              <w:rPr>
                <w:sz w:val="18"/>
                <w:szCs w:val="18"/>
                <w:lang w:val="en-GB"/>
              </w:rPr>
            </w:r>
            <w:r w:rsidR="00834A1F" w:rsidRPr="00834A1F">
              <w:rPr>
                <w:sz w:val="18"/>
                <w:szCs w:val="18"/>
                <w:lang w:val="en-GB"/>
              </w:rPr>
              <w:fldChar w:fldCharType="end"/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3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3B1EE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DEC7F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6B9DA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Cannabidiol protected from cocaine abuse in animals but not in humans.</w:t>
            </w:r>
          </w:p>
        </w:tc>
      </w:tr>
      <w:tr w:rsidR="00834A1F" w:rsidRPr="00834A1F" w14:paraId="397A6CDE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0077E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sychiatric disorders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9C2CEA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Cannabidiol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3D312" w14:textId="67C8ADE3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Calapai, 2019 </w:t>
            </w:r>
            <w:r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DYWxhcGFpPC9BdXRob3I+PFllYXI+MjAxOTwvWWVhcj48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=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834A1F"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DYWxhcGFpPC9BdXRob3I+PFllYXI+MjAxOTwvWWVhcj48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=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834A1F" w:rsidRPr="00834A1F">
              <w:rPr>
                <w:sz w:val="18"/>
                <w:szCs w:val="18"/>
                <w:lang w:val="en-GB"/>
              </w:rPr>
            </w:r>
            <w:r w:rsidR="00834A1F" w:rsidRPr="00834A1F">
              <w:rPr>
                <w:sz w:val="18"/>
                <w:szCs w:val="18"/>
                <w:lang w:val="en-GB"/>
              </w:rPr>
              <w:fldChar w:fldCharType="end"/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4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51DA4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EEB71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9B1B7D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Cannabidiol with beneficial effects in a variety of animal models of psychiatric diseases. Human evidence limited to schizophrenia and anxiety.</w:t>
            </w:r>
          </w:p>
        </w:tc>
      </w:tr>
      <w:tr w:rsidR="00834A1F" w:rsidRPr="00834A1F" w14:paraId="6DF7B4AE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F4E0D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sychiatric disorders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52148C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Fecal microbiota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EB382B" w14:textId="47058400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Chinna, 2020 </w:t>
            </w:r>
            <w:r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DaGlubmEgTWV5eWFwcGFuPC9BdXRob3I+PFllYXI+MjAy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834A1F"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DaGlubmEgTWV5eWFwcGFuPC9BdXRob3I+PFllYXI+MjAy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834A1F" w:rsidRPr="00834A1F">
              <w:rPr>
                <w:sz w:val="18"/>
                <w:szCs w:val="18"/>
                <w:lang w:val="en-GB"/>
              </w:rPr>
            </w:r>
            <w:r w:rsidR="00834A1F" w:rsidRPr="00834A1F">
              <w:rPr>
                <w:sz w:val="18"/>
                <w:szCs w:val="18"/>
                <w:lang w:val="en-GB"/>
              </w:rPr>
              <w:fldChar w:fldCharType="end"/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5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6A661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9D27E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D2456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Both mouse and human fecal transplant from ill donors causes psychiatric symptoms in mice.</w:t>
            </w:r>
          </w:p>
        </w:tc>
      </w:tr>
      <w:tr w:rsidR="00834A1F" w:rsidRPr="00834A1F" w14:paraId="687B1040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B7550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sychiatric disorders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3072E0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Alpha-7 nicotinic agonist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3DC09" w14:textId="7D7511B4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Lewis, 2017 </w:t>
            </w:r>
            <w:r w:rsidRPr="00834A1F">
              <w:rPr>
                <w:sz w:val="18"/>
                <w:szCs w:val="18"/>
                <w:lang w:val="en-GB"/>
              </w:rPr>
              <w:fldChar w:fldCharType="begin"/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&lt;EndNote&gt;&lt;Cite&gt;&lt;Author&gt;Lewis&lt;/Author&gt;&lt;Year&gt;2017&lt;/Year&gt;&lt;RecNum&gt;2358&lt;/RecNum&gt;&lt;DisplayText&gt;[6]&lt;/DisplayText&gt;&lt;record&gt;&lt;rec-number&gt;2358&lt;/rec-number&gt;&lt;foreign-keys&gt;&lt;key app="EN" db-id="fw5stdw25saxvne2wwcvvzdwer2vz0tv9z9z" timestamp="1655706840"&gt;2358&lt;/key&gt;&lt;/foreign-keys&gt;&lt;ref-type name="Journal Article"&gt;17&lt;/ref-type&gt;&lt;contributors&gt;&lt;authors&gt;&lt;author&gt;Lewis, A. S.&lt;/author&gt;&lt;author&gt;van Schalkwyk, G. I.&lt;/author&gt;&lt;author&gt;Bloch, M. H.&lt;/author&gt;&lt;/authors&gt;&lt;/contributors&gt;&lt;titles&gt;&lt;title&gt;Alpha-7 nicotinic agonists for cognitive deficits in neuropsychiatric disorders: A translational meta-analysis of rodent and human studies&lt;/title&gt;&lt;secondary-title&gt;Progress in Neuro-Psychopharmacology &amp;amp; Biological Psychiatry&lt;/secondary-title&gt;&lt;short-title&gt;Alpha-7 nicotinic agonists for cognitive deficits in neuropsychiatric disorders: A translational meta-analysis of rodent and human studies&lt;/short-title&gt;&lt;/titles&gt;&lt;periodical&gt;&lt;full-title&gt;Progress in Neuro-Psychopharmacology &amp;amp; Biological Psychiatry&lt;/full-title&gt;&lt;/periodical&gt;&lt;pages&gt;45-53&lt;/pages&gt;&lt;volume&gt;75&lt;/volume&gt;&lt;keywords&gt;&lt;keyword&gt;Animals&lt;/keyword&gt;&lt;keyword&gt;*Cognition Disorders/dt [Drug Therapy]&lt;/keyword&gt;&lt;keyword&gt;*Cognition Disorders/et [Etiology]&lt;/keyword&gt;&lt;keyword&gt;Humans&lt;/keyword&gt;&lt;keyword&gt;*Mental Disorders/co [Complications]&lt;/keyword&gt;&lt;keyword&gt;Nicotinic Agonists&lt;/keyword&gt;&lt;keyword&gt;PubMed/sn [Statistics &amp;amp; Numerical Data]&lt;/keyword&gt;&lt;keyword&gt;Rodentia&lt;/keyword&gt;&lt;keyword&gt;*alpha7 Nicotinic Acetylcholine Receptor/me [Metabolism]&lt;/keyword&gt;&lt;keyword&gt;0 (Nicotinic Agonists)&lt;/keyword&gt;&lt;keyword&gt;0 (alpha7 Nicotinic Acetylcholine Receptor)&lt;/keyword&gt;&lt;/keywords&gt;&lt;dates&gt;&lt;year&gt;2017&lt;/year&gt;&lt;pub-dates&gt;&lt;date&gt;04 03&lt;/date&gt;&lt;/pub-dates&gt;&lt;/dates&gt;&lt;isbn&gt;1878-4216&lt;/isbn&gt;&lt;accession-num&gt;28065843&lt;/accession-num&gt;&lt;urls&gt;&lt;related-urls&gt;&lt;url&gt;https://ovidsp.ovid.com/ovidweb.cgi?T=JS&amp;amp;CSC=Y&amp;amp;NEWS=N&amp;amp;PAGE=fulltext&amp;amp;D=med14&amp;amp;AN=28065843&lt;/url&gt;&lt;/related-urls&gt;&lt;/urls&gt;&lt;electronic-resource-num&gt;10.1016/j.pnpbp.2017.01.001&lt;/electronic-resource-num&gt;&lt;/record&gt;&lt;/Cite&gt;&lt;/EndNote&gt;</w:instrText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6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D04E2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1341B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8E020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Alpha-7 nicotinic agonists enhanced cognition with positive effects in animal studies but not in human trials (schizophrenia, Alzheimer’s disease)</w:t>
            </w:r>
          </w:p>
        </w:tc>
      </w:tr>
      <w:tr w:rsidR="00834A1F" w:rsidRPr="00834A1F" w14:paraId="611D5E3F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B655A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DC2270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robiotic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1D603" w14:textId="56EC509D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Reis, 2018 </w:t>
            </w:r>
            <w:r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SZWlzPC9BdXRob3I+PFllYXI+MjAxODwvWWVhcj48UmVj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834A1F" w:rsidRPr="00834A1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SZWlzPC9BdXRob3I+PFllYXI+MjAxODwvWWVhcj48UmVj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</w:fldData>
              </w:fldChar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834A1F" w:rsidRPr="00834A1F">
              <w:rPr>
                <w:sz w:val="18"/>
                <w:szCs w:val="18"/>
                <w:lang w:val="en-GB"/>
              </w:rPr>
            </w:r>
            <w:r w:rsidR="00834A1F" w:rsidRPr="00834A1F">
              <w:rPr>
                <w:sz w:val="18"/>
                <w:szCs w:val="18"/>
                <w:lang w:val="en-GB"/>
              </w:rPr>
              <w:fldChar w:fldCharType="end"/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7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C1B30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BE212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C9A05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robiotics with mostly beneficial effects on anxiety in animal studies (12/22), but only few human trials with positive effect (3/14, &gt; 1500 patients). Different outcome measures in animals and humans as well as time interval of drug application.</w:t>
            </w:r>
          </w:p>
        </w:tc>
      </w:tr>
      <w:tr w:rsidR="00834A1F" w:rsidRPr="00834A1F" w14:paraId="50B42B47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B58C14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5CBA90A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robiotic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0D34E" w14:textId="3A1C6DCA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Wang, 2016 </w:t>
            </w:r>
            <w:r w:rsidRPr="00834A1F">
              <w:rPr>
                <w:sz w:val="18"/>
                <w:szCs w:val="18"/>
                <w:lang w:val="en-GB"/>
              </w:rPr>
              <w:fldChar w:fldCharType="begin"/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&lt;EndNote&gt;&lt;Cite&gt;&lt;Author&gt;Wang&lt;/Author&gt;&lt;Year&gt;2016&lt;/Year&gt;&lt;RecNum&gt;1371&lt;/RecNum&gt;&lt;DisplayText&gt;[8]&lt;/DisplayText&gt;&lt;record&gt;&lt;rec-number&gt;1371&lt;/rec-number&gt;&lt;foreign-keys&gt;&lt;key app="EN" db-id="fw5stdw25saxvne2wwcvvzdwer2vz0tv9z9z" timestamp="1655706840"&gt;1371&lt;/key&gt;&lt;/foreign-keys&gt;&lt;ref-type name="Journal Article"&gt;17&lt;/ref-type&gt;&lt;contributors&gt;&lt;authors&gt;&lt;author&gt;Wang, H.&lt;/author&gt;&lt;author&gt;Lee, I. S.&lt;/author&gt;&lt;author&gt;Braun, C.&lt;/author&gt;&lt;author&gt;Enck, P.&lt;/author&gt;&lt;/authors&gt;&lt;/contributors&gt;&lt;titles&gt;&lt;title&gt;Effect of Probiotics on Central Nervous System Functions in Animals and Humans: A Systematic Review&lt;/title&gt;&lt;secondary-title&gt;Journal of neurogastroenterology and motility&lt;/secondary-title&gt;&lt;short-title&gt;Effect of Probiotics on Central Nervous System Functions in Animals and Humans: A Systematic Review&lt;/short-title&gt;&lt;/titles&gt;&lt;periodical&gt;&lt;full-title&gt;Journal of neurogastroenterology and motility&lt;/full-title&gt;&lt;/periodical&gt;&lt;pages&gt;589-605&lt;/pages&gt;&lt;volume&gt;22&lt;/volume&gt;&lt;number&gt;4&lt;/number&gt;&lt;dates&gt;&lt;year&gt;2016&lt;/year&gt;&lt;pub-dates&gt;&lt;date&gt;Oct 30&lt;/date&gt;&lt;/pub-dates&gt;&lt;/dates&gt;&lt;isbn&gt;2093-0879&lt;/isbn&gt;&lt;accession-num&gt;27413138&lt;/accession-num&gt;&lt;urls&gt;&lt;related-urls&gt;&lt;url&gt;https://ovidsp.ovid.com/ovidweb.cgi?T=JS&amp;amp;CSC=Y&amp;amp;NEWS=N&amp;amp;PAGE=fulltext&amp;amp;D=pmnm3&amp;amp;AN=27413138&lt;/url&gt;&lt;/related-urls&gt;&lt;/urls&gt;&lt;electronic-resource-num&gt;10.5056/jnm16018&lt;/electronic-resource-num&gt;&lt;/record&gt;&lt;/Cite&gt;&lt;/EndNote&gt;</w:instrText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8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715AD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76C7C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99FCC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Probiotics with positive effects on anxiety in animals. Human evidence inconclusive.</w:t>
            </w:r>
          </w:p>
        </w:tc>
      </w:tr>
      <w:tr w:rsidR="00834A1F" w:rsidRPr="00834A1F" w14:paraId="19B4EB1C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D184A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Obsessive compulsive disorder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C98C06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5-HT3 antagonist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DA46A" w14:textId="27CFBFDA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 xml:space="preserve">Serata, 2015 </w:t>
            </w:r>
            <w:r w:rsidRPr="00834A1F">
              <w:rPr>
                <w:sz w:val="18"/>
                <w:szCs w:val="18"/>
                <w:lang w:val="en-GB"/>
              </w:rPr>
              <w:fldChar w:fldCharType="begin"/>
            </w:r>
            <w:r w:rsidR="00834A1F" w:rsidRPr="00834A1F">
              <w:rPr>
                <w:sz w:val="18"/>
                <w:szCs w:val="18"/>
                <w:lang w:val="en-GB"/>
              </w:rPr>
              <w:instrText xml:space="preserve"> ADDIN EN.CITE &lt;EndNote&gt;&lt;Cite&gt;&lt;Author&gt;Serata&lt;/Author&gt;&lt;Year&gt;2015&lt;/Year&gt;&lt;RecNum&gt;2279&lt;/RecNum&gt;&lt;DisplayText&gt;[9]&lt;/DisplayText&gt;&lt;record&gt;&lt;rec-number&gt;2279&lt;/rec-number&gt;&lt;foreign-keys&gt;&lt;key app="EN" db-id="fw5stdw25saxvne2wwcvvzdwer2vz0tv9z9z" timestamp="1655706840"&gt;2279&lt;/key&gt;&lt;/foreign-keys&gt;&lt;ref-type name="Journal Article"&gt;17&lt;/ref-type&gt;&lt;contributors&gt;&lt;authors&gt;&lt;author&gt;Serata, D.&lt;/author&gt;&lt;author&gt;Kotzalidis, G. D.&lt;/author&gt;&lt;author&gt;Rapinesi, C.&lt;/author&gt;&lt;author&gt;Janiri, D.&lt;/author&gt;&lt;author&gt;Di Pietro, S.&lt;/author&gt;&lt;author&gt;Callovini, G.&lt;/author&gt;&lt;author&gt;Piacentino, D.&lt;/author&gt;&lt;author&gt;Gasperoni, C.&lt;/author&gt;&lt;author&gt;Brugnoli, R.&lt;/author&gt;&lt;author&gt;Ferri, V. R.&lt;/author&gt;&lt;author&gt;Girardi, N.&lt;/author&gt;&lt;author&gt;Tatarelli, R.&lt;/author&gt;&lt;author&gt;Ferracuti, S.&lt;/author&gt;&lt;author&gt;Angeletti, G.&lt;/author&gt;&lt;author&gt;Girardi, P.&lt;/author&gt;&lt;author&gt;Del Casale, A.&lt;/author&gt;&lt;/authors&gt;&lt;/contributors&gt;&lt;titles&gt;&lt;title&gt;Are 5-HT3 antagonists effective in obsessive-compulsive disorder? A systematic review of literature&lt;/title&gt;&lt;secondary-title&gt;Human Psychopharmacology&lt;/secondary-title&gt;&lt;short-title&gt;Are 5-HT3 antagonists effective in obsessive-compulsive disorder? A systematic review of literature&lt;/short-title&gt;&lt;/titles&gt;&lt;periodical&gt;&lt;full-title&gt;Human Psychopharmacology&lt;/full-title&gt;&lt;/periodical&gt;&lt;pages&gt;70-84&lt;/pages&gt;&lt;volume&gt;30&lt;/volume&gt;&lt;number&gt;2&lt;/number&gt;&lt;keywords&gt;&lt;keyword&gt;Animals&lt;/keyword&gt;&lt;keyword&gt;Databases, Factual/sn [Statistics &amp;amp; Numerical Data]&lt;/keyword&gt;&lt;keyword&gt;Humans&lt;/keyword&gt;&lt;keyword&gt;*Obsessive-Compulsive Disorder/dt [Drug Therapy]&lt;/keyword&gt;&lt;keyword&gt;*Serotonin 5-HT3 Receptor Antagonists/tu [Therapeutic Use]&lt;/keyword&gt;&lt;keyword&gt;0 (Serotonin 5-HT3 Receptor Antagonists)&lt;/keyword&gt;&lt;/keywords&gt;&lt;dates&gt;&lt;year&gt;2015&lt;/year&gt;&lt;pub-dates&gt;&lt;date&gt;Mar&lt;/date&gt;&lt;/pub-dates&gt;&lt;/dates&gt;&lt;isbn&gt;1099-1077&lt;/isbn&gt;&lt;accession-num&gt;25676060&lt;/accession-num&gt;&lt;urls&gt;&lt;related-urls&gt;&lt;url&gt;https://ovidsp.ovid.com/ovidweb.cgi?T=JS&amp;amp;CSC=Y&amp;amp;NEWS=N&amp;amp;PAGE=fulltext&amp;amp;D=med12&amp;amp;AN=25676060&lt;/url&gt;&lt;/related-urls&gt;&lt;/urls&gt;&lt;electronic-resource-num&gt;10.1002/hup.2461&lt;/electronic-resource-num&gt;&lt;/record&gt;&lt;/Cite&gt;&lt;/EndNote&gt;</w:instrText>
            </w:r>
            <w:r w:rsidRPr="00834A1F">
              <w:rPr>
                <w:sz w:val="18"/>
                <w:szCs w:val="18"/>
                <w:lang w:val="en-GB"/>
              </w:rPr>
              <w:fldChar w:fldCharType="separate"/>
            </w:r>
            <w:r w:rsidR="00834A1F" w:rsidRPr="00834A1F">
              <w:rPr>
                <w:noProof/>
                <w:sz w:val="18"/>
                <w:szCs w:val="18"/>
                <w:lang w:val="en-GB"/>
              </w:rPr>
              <w:t>[9]</w:t>
            </w:r>
            <w:r w:rsidRPr="00834A1F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92F01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D118E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74668" w14:textId="77777777" w:rsidR="00DB56EB" w:rsidRPr="00834A1F" w:rsidRDefault="00DB56EB" w:rsidP="00966175">
            <w:pPr>
              <w:rPr>
                <w:sz w:val="18"/>
                <w:szCs w:val="18"/>
                <w:lang w:val="en-GB"/>
              </w:rPr>
            </w:pPr>
            <w:r w:rsidRPr="00834A1F">
              <w:rPr>
                <w:sz w:val="18"/>
                <w:szCs w:val="18"/>
                <w:lang w:val="en-GB"/>
              </w:rPr>
              <w:t>5-HT3 blockers like ondansetron or granisetron with beneficial effects on OCD in humans. No animal OCD model tested directly implicated receptors.</w:t>
            </w:r>
          </w:p>
        </w:tc>
      </w:tr>
    </w:tbl>
    <w:p w14:paraId="78D0C670" w14:textId="7CD0D9BF" w:rsidR="00840565" w:rsidRPr="00834A1F" w:rsidRDefault="00840565" w:rsidP="00840565">
      <w:pPr>
        <w:spacing w:line="276" w:lineRule="auto"/>
        <w:jc w:val="both"/>
        <w:rPr>
          <w:sz w:val="24"/>
          <w:szCs w:val="24"/>
          <w:lang w:val="en-GB"/>
        </w:rPr>
      </w:pPr>
      <w:r w:rsidRPr="00834A1F">
        <w:rPr>
          <w:sz w:val="24"/>
          <w:szCs w:val="24"/>
          <w:lang w:val="en-CH"/>
        </w:rPr>
        <w:t xml:space="preserve">The data underlying this </w:t>
      </w:r>
      <w:r w:rsidRPr="00834A1F">
        <w:rPr>
          <w:sz w:val="24"/>
          <w:szCs w:val="24"/>
          <w:lang w:val="en-GB"/>
        </w:rPr>
        <w:t>table</w:t>
      </w:r>
      <w:r w:rsidRPr="00834A1F">
        <w:rPr>
          <w:sz w:val="24"/>
          <w:szCs w:val="24"/>
          <w:lang w:val="en-CH"/>
        </w:rPr>
        <w:t xml:space="preserve"> can be found </w:t>
      </w:r>
      <w:r w:rsidRPr="00834A1F">
        <w:rPr>
          <w:sz w:val="24"/>
          <w:szCs w:val="24"/>
          <w:lang w:val="en-GB"/>
        </w:rPr>
        <w:t xml:space="preserve">on </w:t>
      </w:r>
      <w:hyperlink r:id="rId11" w:history="1">
        <w:r w:rsidR="00545885" w:rsidRPr="00834A1F">
          <w:rPr>
            <w:rStyle w:val="Hyperlink"/>
            <w:color w:val="auto"/>
            <w:sz w:val="24"/>
            <w:szCs w:val="24"/>
            <w:lang w:val="en-GB"/>
          </w:rPr>
          <w:t>https://osf.io/frjm4</w:t>
        </w:r>
      </w:hyperlink>
      <w:r w:rsidR="00545885" w:rsidRPr="00834A1F">
        <w:rPr>
          <w:sz w:val="24"/>
          <w:szCs w:val="24"/>
          <w:lang w:val="en-GB"/>
        </w:rPr>
        <w:t xml:space="preserve"> </w:t>
      </w:r>
      <w:r w:rsidRPr="00834A1F">
        <w:rPr>
          <w:sz w:val="24"/>
          <w:szCs w:val="24"/>
          <w:lang w:val="en-GB"/>
        </w:rPr>
        <w:t xml:space="preserve">(Sheet: </w:t>
      </w:r>
      <w:r w:rsidRPr="00834A1F">
        <w:rPr>
          <w:i/>
          <w:iCs/>
          <w:sz w:val="24"/>
          <w:szCs w:val="24"/>
          <w:lang w:val="en-GB"/>
        </w:rPr>
        <w:t>Curated</w:t>
      </w:r>
      <w:r w:rsidRPr="00834A1F">
        <w:rPr>
          <w:sz w:val="24"/>
          <w:szCs w:val="24"/>
          <w:lang w:val="en-GB"/>
        </w:rPr>
        <w:t>).</w:t>
      </w:r>
    </w:p>
    <w:p w14:paraId="5F55D45D" w14:textId="1881D4AC" w:rsidR="00834A1F" w:rsidRDefault="00834A1F">
      <w:pPr>
        <w:rPr>
          <w:lang w:val="en-GB"/>
        </w:rPr>
      </w:pPr>
      <w:r>
        <w:rPr>
          <w:lang w:val="en-GB"/>
        </w:rPr>
        <w:br w:type="page"/>
      </w:r>
    </w:p>
    <w:p w14:paraId="5297598B" w14:textId="6F2AA199" w:rsidR="00834A1F" w:rsidRPr="00834A1F" w:rsidRDefault="00834A1F" w:rsidP="00966175">
      <w:pPr>
        <w:spacing w:after="160" w:line="259" w:lineRule="auto"/>
        <w:rPr>
          <w:b/>
          <w:bCs/>
          <w:lang w:val="en-GB"/>
        </w:rPr>
      </w:pPr>
      <w:r w:rsidRPr="00834A1F">
        <w:rPr>
          <w:b/>
          <w:bCs/>
          <w:lang w:val="en-GB"/>
        </w:rPr>
        <w:lastRenderedPageBreak/>
        <w:t>References</w:t>
      </w:r>
    </w:p>
    <w:p w14:paraId="3E409FDB" w14:textId="77777777" w:rsidR="00834A1F" w:rsidRPr="00834A1F" w:rsidRDefault="00834A1F" w:rsidP="00834A1F">
      <w:pPr>
        <w:pStyle w:val="EndNoteBibliography"/>
        <w:jc w:val="both"/>
      </w:pPr>
      <w:r w:rsidRPr="00834A1F">
        <w:rPr>
          <w:lang w:val="en-GB"/>
        </w:rPr>
        <w:fldChar w:fldCharType="begin"/>
      </w:r>
      <w:r w:rsidRPr="00834A1F">
        <w:rPr>
          <w:lang w:val="en-GB"/>
        </w:rPr>
        <w:instrText xml:space="preserve"> ADDIN EN.REFLIST </w:instrText>
      </w:r>
      <w:r w:rsidRPr="00834A1F">
        <w:rPr>
          <w:lang w:val="en-GB"/>
        </w:rPr>
        <w:fldChar w:fldCharType="separate"/>
      </w:r>
      <w:r w:rsidRPr="00834A1F">
        <w:t>1.</w:t>
      </w:r>
      <w:r w:rsidRPr="00834A1F">
        <w:tab/>
        <w:t>Arunogiri S, Crossin R, Rizzo D, Walker L, Ridley K, Gurvich C. A systematic review of the effect of ovarian sex hormones on stimulant use in females. Addiction Biology. 2021;26(6):e13079. doi: 10.1111/adb.13079. PubMed PMID: 34374475.</w:t>
      </w:r>
    </w:p>
    <w:p w14:paraId="2D7709F0" w14:textId="77777777" w:rsidR="00834A1F" w:rsidRPr="00834A1F" w:rsidRDefault="00834A1F" w:rsidP="00834A1F">
      <w:pPr>
        <w:pStyle w:val="EndNoteBibliography"/>
        <w:jc w:val="both"/>
      </w:pPr>
      <w:r w:rsidRPr="00834A1F">
        <w:t>2.</w:t>
      </w:r>
      <w:r w:rsidRPr="00834A1F">
        <w:tab/>
        <w:t>Daldegan-Bueno D, Maia LO, Glass M, Jutras-Aswad D, Fischer B. Co-exposure of cannabinoids with amphetamines and biological, behavioural and health outcomes: a scoping review of animal and human studies. Psychopharmacology. 2022;239(5):1211-30. doi: 10.1007/s00213-021-05960-2. PubMed PMID: 34613429.</w:t>
      </w:r>
    </w:p>
    <w:p w14:paraId="3E4FF8FF" w14:textId="77777777" w:rsidR="00834A1F" w:rsidRPr="00834A1F" w:rsidRDefault="00834A1F" w:rsidP="00834A1F">
      <w:pPr>
        <w:pStyle w:val="EndNoteBibliography"/>
        <w:jc w:val="both"/>
      </w:pPr>
      <w:r w:rsidRPr="00834A1F">
        <w:t>3.</w:t>
      </w:r>
      <w:r w:rsidRPr="00834A1F">
        <w:tab/>
        <w:t>Daldegan-Bueno D, Maia LO, Glass M, Jutras-Aswad D, Fischer B. Co-exposure of cocaine and cannabinoids and its association with select biological, behavioural and health outcomes: A systematic scoping review of multi-disciplinary studies. European Neuropsychopharmacology. 2021;51:106-31. doi: 10.1016/j.euroneuro.2021.06.002. PubMed PMID: 34273801.</w:t>
      </w:r>
    </w:p>
    <w:p w14:paraId="3C160207" w14:textId="77777777" w:rsidR="00834A1F" w:rsidRPr="00834A1F" w:rsidRDefault="00834A1F" w:rsidP="00834A1F">
      <w:pPr>
        <w:pStyle w:val="EndNoteBibliography"/>
        <w:jc w:val="both"/>
      </w:pPr>
      <w:r w:rsidRPr="00834A1F">
        <w:t>4.</w:t>
      </w:r>
      <w:r w:rsidRPr="00834A1F">
        <w:tab/>
        <w:t>Calapai G, Mannucci C, Chinou I, Cardia L, Calapai F, Sorbara EE, et al. Preclinical and Clinical Evidence Supporting Use of Cannabidiol in Psychiatry. Evidence-based Complementary and Alternative Medicine. 2019;2019. doi: 10.1155/2019/2509129.</w:t>
      </w:r>
    </w:p>
    <w:p w14:paraId="3D5914F3" w14:textId="77777777" w:rsidR="00834A1F" w:rsidRPr="00834A1F" w:rsidRDefault="00834A1F" w:rsidP="00834A1F">
      <w:pPr>
        <w:pStyle w:val="EndNoteBibliography"/>
        <w:jc w:val="both"/>
      </w:pPr>
      <w:r w:rsidRPr="00834A1F">
        <w:t>5.</w:t>
      </w:r>
      <w:r w:rsidRPr="00834A1F">
        <w:tab/>
        <w:t>Chinna Meyyappan A, Forth E, Wallace CJK, Milev R. Effect of fecal microbiota transplant on symptoms of psychiatric disorders: A systematic review. BMC Psychiatry. 2020;20(1). doi: 10.1186/s12888-020-02654-5.</w:t>
      </w:r>
    </w:p>
    <w:p w14:paraId="45665CE6" w14:textId="77777777" w:rsidR="00834A1F" w:rsidRPr="00834A1F" w:rsidRDefault="00834A1F" w:rsidP="00834A1F">
      <w:pPr>
        <w:pStyle w:val="EndNoteBibliography"/>
        <w:jc w:val="both"/>
      </w:pPr>
      <w:r w:rsidRPr="00834A1F">
        <w:t>6.</w:t>
      </w:r>
      <w:r w:rsidRPr="00834A1F">
        <w:tab/>
        <w:t>Lewis AS, van Schalkwyk GI, Bloch MH. Alpha-7 nicotinic agonists for cognitive deficits in neuropsychiatric disorders: A translational meta-analysis of rodent and human studies. Progress in Neuro-Psychopharmacology &amp; Biological Psychiatry. 2017;75:45-53. doi: 10.1016/j.pnpbp.2017.01.001. PubMed PMID: 28065843.</w:t>
      </w:r>
    </w:p>
    <w:p w14:paraId="59ECA978" w14:textId="77777777" w:rsidR="00834A1F" w:rsidRPr="00834A1F" w:rsidRDefault="00834A1F" w:rsidP="00834A1F">
      <w:pPr>
        <w:pStyle w:val="EndNoteBibliography"/>
        <w:jc w:val="both"/>
      </w:pPr>
      <w:r w:rsidRPr="00834A1F">
        <w:t>7.</w:t>
      </w:r>
      <w:r w:rsidRPr="00834A1F">
        <w:tab/>
        <w:t>Reis DJ, Ilardi SS, Punt SEW. The anxiolytic effect of probiotics: A systematic review and meta-analysis of the clinical and preclinical literature. PLoS ONE [Electronic Resource]. 2018;13(6):e0199041. doi: 10.1371/journal.pone.0199041. PubMed PMID: 29924822.</w:t>
      </w:r>
    </w:p>
    <w:p w14:paraId="31D23CE5" w14:textId="77777777" w:rsidR="00834A1F" w:rsidRPr="00834A1F" w:rsidRDefault="00834A1F" w:rsidP="00834A1F">
      <w:pPr>
        <w:pStyle w:val="EndNoteBibliography"/>
        <w:jc w:val="both"/>
      </w:pPr>
      <w:r w:rsidRPr="00834A1F">
        <w:t>8.</w:t>
      </w:r>
      <w:r w:rsidRPr="00834A1F">
        <w:tab/>
        <w:t>Wang H, Lee IS, Braun C, Enck P. Effect of Probiotics on Central Nervous System Functions in Animals and Humans: A Systematic Review. Journal of neurogastroenterology and motility. 2016;22(4):589-605. doi: 10.5056/jnm16018. PubMed PMID: 27413138.</w:t>
      </w:r>
    </w:p>
    <w:p w14:paraId="53FC0868" w14:textId="77777777" w:rsidR="00834A1F" w:rsidRPr="00834A1F" w:rsidRDefault="00834A1F" w:rsidP="00834A1F">
      <w:pPr>
        <w:pStyle w:val="EndNoteBibliography"/>
        <w:jc w:val="both"/>
      </w:pPr>
      <w:r w:rsidRPr="00834A1F">
        <w:t>9.</w:t>
      </w:r>
      <w:r w:rsidRPr="00834A1F">
        <w:tab/>
        <w:t>Serata D, Kotzalidis GD, Rapinesi C, Janiri D, Di Pietro S, Callovini G, et al. Are 5-HT3 antagonists effective in obsessive-compulsive disorder? A systematic review of literature. Human Psychopharmacology. 2015;30(2):70-84. doi: 10.1002/hup.2461. PubMed PMID: 25676060.</w:t>
      </w:r>
    </w:p>
    <w:p w14:paraId="6C27C7BB" w14:textId="141DBD83" w:rsidR="00DB56EB" w:rsidRPr="00834A1F" w:rsidRDefault="00834A1F" w:rsidP="00834A1F">
      <w:pPr>
        <w:spacing w:after="160" w:line="259" w:lineRule="auto"/>
        <w:jc w:val="both"/>
        <w:rPr>
          <w:lang w:val="en-GB"/>
        </w:rPr>
      </w:pPr>
      <w:r w:rsidRPr="00834A1F">
        <w:rPr>
          <w:lang w:val="en-GB"/>
        </w:rPr>
        <w:fldChar w:fldCharType="end"/>
      </w:r>
    </w:p>
    <w:sectPr w:rsidR="00DB56EB" w:rsidRPr="00834A1F" w:rsidSect="004A10BE">
      <w:head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E21D8" w14:textId="77777777" w:rsidR="001728DE" w:rsidRDefault="001728DE" w:rsidP="004A10BE">
      <w:r>
        <w:separator/>
      </w:r>
    </w:p>
  </w:endnote>
  <w:endnote w:type="continuationSeparator" w:id="0">
    <w:p w14:paraId="60091F1D" w14:textId="77777777" w:rsidR="001728DE" w:rsidRDefault="001728D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92469" w14:textId="77777777" w:rsidR="001728DE" w:rsidRDefault="001728DE" w:rsidP="004A10BE">
      <w:r>
        <w:separator/>
      </w:r>
    </w:p>
  </w:footnote>
  <w:footnote w:type="continuationSeparator" w:id="0">
    <w:p w14:paraId="055F5299" w14:textId="77777777" w:rsidR="001728DE" w:rsidRDefault="001728DE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23672"/>
    <w:rsid w:val="00067A6E"/>
    <w:rsid w:val="0008650E"/>
    <w:rsid w:val="0009461B"/>
    <w:rsid w:val="000C134D"/>
    <w:rsid w:val="000D0C04"/>
    <w:rsid w:val="000E4E26"/>
    <w:rsid w:val="000F44D4"/>
    <w:rsid w:val="00160414"/>
    <w:rsid w:val="001728DE"/>
    <w:rsid w:val="00175CBB"/>
    <w:rsid w:val="001A3535"/>
    <w:rsid w:val="001C6EDA"/>
    <w:rsid w:val="00240A26"/>
    <w:rsid w:val="00246795"/>
    <w:rsid w:val="0024773E"/>
    <w:rsid w:val="002657B0"/>
    <w:rsid w:val="00274450"/>
    <w:rsid w:val="002A7206"/>
    <w:rsid w:val="002C2220"/>
    <w:rsid w:val="002F4D23"/>
    <w:rsid w:val="00305FBD"/>
    <w:rsid w:val="00307E0A"/>
    <w:rsid w:val="003202D7"/>
    <w:rsid w:val="003556A7"/>
    <w:rsid w:val="00376FB8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E14F2"/>
    <w:rsid w:val="00817577"/>
    <w:rsid w:val="00834A1F"/>
    <w:rsid w:val="00840565"/>
    <w:rsid w:val="008573F1"/>
    <w:rsid w:val="008A7260"/>
    <w:rsid w:val="008B220C"/>
    <w:rsid w:val="008D7795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D2E94"/>
    <w:rsid w:val="009D5179"/>
    <w:rsid w:val="00A30B08"/>
    <w:rsid w:val="00AA0038"/>
    <w:rsid w:val="00AA52D5"/>
    <w:rsid w:val="00AC4693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44173"/>
    <w:rsid w:val="00C703DB"/>
    <w:rsid w:val="00C917E9"/>
    <w:rsid w:val="00CB15D5"/>
    <w:rsid w:val="00CC12FB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frjm4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8</Words>
  <Characters>859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0085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enjamin Ineichen</cp:lastModifiedBy>
  <cp:revision>27</cp:revision>
  <cp:lastPrinted>2023-11-26T16:06:00Z</cp:lastPrinted>
  <dcterms:created xsi:type="dcterms:W3CDTF">2023-11-08T13:56:00Z</dcterms:created>
  <dcterms:modified xsi:type="dcterms:W3CDTF">2024-05-1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